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89C8A" w14:textId="34CC859B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b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b/>
          <w:color w:val="000000"/>
          <w:lang w:eastAsia="en-CA"/>
        </w:rPr>
        <w:t>Supplement</w:t>
      </w:r>
    </w:p>
    <w:p w14:paraId="553C1DA8" w14:textId="77777777" w:rsidR="005A5770" w:rsidRDefault="005A5770" w:rsidP="00922EBA">
      <w:pPr>
        <w:spacing w:after="160"/>
        <w:jc w:val="center"/>
        <w:rPr>
          <w:rStyle w:val="contentpasted0"/>
          <w:rFonts w:ascii="Calibri" w:eastAsia="Times New Roman" w:hAnsi="Calibri" w:cs="Calibri"/>
          <w:b/>
          <w:color w:val="000000"/>
          <w:lang w:eastAsia="en-CA"/>
        </w:rPr>
      </w:pPr>
    </w:p>
    <w:p w14:paraId="5C87D113" w14:textId="790523D2" w:rsidR="00EA5585" w:rsidRDefault="0068415E" w:rsidP="00922EBA">
      <w:pPr>
        <w:spacing w:after="160"/>
        <w:jc w:val="center"/>
        <w:rPr>
          <w:rStyle w:val="contentpasted0"/>
          <w:rFonts w:ascii="Calibri" w:eastAsia="Times New Roman" w:hAnsi="Calibri" w:cs="Calibri"/>
          <w:b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b/>
          <w:color w:val="000000"/>
          <w:lang w:eastAsia="en-CA"/>
        </w:rPr>
        <w:t>Questionnaire</w:t>
      </w:r>
    </w:p>
    <w:p w14:paraId="616C9D6B" w14:textId="77777777" w:rsidR="00EA5585" w:rsidRPr="0068415E" w:rsidRDefault="00EA5585" w:rsidP="0068415E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What training program are you in?</w:t>
      </w:r>
    </w:p>
    <w:p w14:paraId="1EDFF1B5" w14:textId="77777777" w:rsidR="00EA5585" w:rsidRDefault="00EA5585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O</w:t>
      </w:r>
      <w:r w:rsidR="0068415E"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rthopedic S</w:t>
      </w: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ur</w:t>
      </w:r>
      <w:r w:rsidR="0068415E"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gery, Plastic Surgery, General S</w:t>
      </w: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urgery</w:t>
      </w:r>
    </w:p>
    <w:p w14:paraId="35EAD88E" w14:textId="77777777" w:rsidR="00496C15" w:rsidRPr="0068415E" w:rsidRDefault="00496C15" w:rsidP="00496C15">
      <w:pPr>
        <w:pStyle w:val="ListParagraph"/>
        <w:spacing w:after="160"/>
        <w:ind w:left="2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10486C72" w14:textId="77777777" w:rsidR="00EA5585" w:rsidRPr="00EA5585" w:rsidRDefault="00EA5585" w:rsidP="00EA5585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Program</w:t>
      </w:r>
    </w:p>
    <w:p w14:paraId="45751406" w14:textId="7E1357C6" w:rsidR="00EA5585" w:rsidRDefault="00EA5585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NOSM, </w:t>
      </w:r>
      <w:r w:rsidR="00496C1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University of 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Ottawa, Queen’s</w:t>
      </w:r>
      <w:r w:rsidR="00496C1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 University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</w:t>
      </w:r>
      <w:r w:rsidR="00496C1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University of 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Toronto, </w:t>
      </w:r>
      <w:r w:rsidRPr="005A5770">
        <w:rPr>
          <w:rStyle w:val="contentpasted0"/>
          <w:rFonts w:ascii="Calibri" w:eastAsia="Times New Roman" w:hAnsi="Calibri" w:cs="Calibri"/>
          <w:lang w:eastAsia="en-CA"/>
        </w:rPr>
        <w:t>Mc</w:t>
      </w:r>
      <w:r w:rsidR="000911CD" w:rsidRPr="005A5770">
        <w:rPr>
          <w:rStyle w:val="contentpasted0"/>
          <w:rFonts w:ascii="Calibri" w:eastAsia="Times New Roman" w:hAnsi="Calibri" w:cs="Calibri"/>
          <w:lang w:eastAsia="en-CA"/>
        </w:rPr>
        <w:t>Master</w:t>
      </w:r>
      <w:r w:rsidR="00496C15" w:rsidRPr="005A5770">
        <w:rPr>
          <w:rStyle w:val="contentpasted0"/>
          <w:rFonts w:ascii="Calibri" w:eastAsia="Times New Roman" w:hAnsi="Calibri" w:cs="Calibri"/>
          <w:lang w:eastAsia="en-CA"/>
        </w:rPr>
        <w:t xml:space="preserve"> University</w:t>
      </w:r>
      <w:r w:rsidRPr="005A5770">
        <w:rPr>
          <w:rStyle w:val="contentpasted0"/>
          <w:rFonts w:ascii="Calibri" w:eastAsia="Times New Roman" w:hAnsi="Calibri" w:cs="Calibri"/>
          <w:lang w:eastAsia="en-CA"/>
        </w:rPr>
        <w:t>, Western</w:t>
      </w:r>
      <w:r w:rsidR="00496C15" w:rsidRPr="005A5770">
        <w:rPr>
          <w:rStyle w:val="contentpasted0"/>
          <w:rFonts w:ascii="Calibri" w:eastAsia="Times New Roman" w:hAnsi="Calibri" w:cs="Calibri"/>
          <w:lang w:eastAsia="en-CA"/>
        </w:rPr>
        <w:t xml:space="preserve"> University </w:t>
      </w:r>
    </w:p>
    <w:p w14:paraId="65C921D4" w14:textId="77777777" w:rsidR="00496C15" w:rsidRPr="00EA5585" w:rsidRDefault="00496C15" w:rsidP="00496C15">
      <w:pPr>
        <w:pStyle w:val="ListParagraph"/>
        <w:spacing w:after="160"/>
        <w:ind w:left="2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378E1661" w14:textId="77777777" w:rsidR="00EA5585" w:rsidRPr="00EA5585" w:rsidRDefault="00EA5585" w:rsidP="00EA5585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Year of training</w:t>
      </w:r>
    </w:p>
    <w:p w14:paraId="60FD45CD" w14:textId="2CA4CD66" w:rsidR="0068415E" w:rsidRDefault="00EA5585" w:rsidP="0068415E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PGY1</w:t>
      </w:r>
      <w:r w:rsid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PGY2, PGY3, PGY4, PGY5, PGY6+, </w:t>
      </w:r>
      <w:r w:rsidR="000911CD">
        <w:rPr>
          <w:rStyle w:val="contentpasted0"/>
          <w:rFonts w:ascii="Calibri" w:eastAsia="Times New Roman" w:hAnsi="Calibri" w:cs="Calibri"/>
          <w:color w:val="000000"/>
          <w:lang w:eastAsia="en-CA"/>
        </w:rPr>
        <w:t>Other – can put specific year as written text</w:t>
      </w:r>
    </w:p>
    <w:p w14:paraId="249CEA03" w14:textId="77777777" w:rsidR="00496C15" w:rsidRDefault="00496C15" w:rsidP="00496C15">
      <w:pPr>
        <w:pStyle w:val="ListParagraph"/>
        <w:spacing w:after="160"/>
        <w:ind w:left="2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6F6BBD02" w14:textId="77777777" w:rsidR="00EA5585" w:rsidRPr="00EA5585" w:rsidRDefault="00EA5585" w:rsidP="00EA5585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Identifying and staging</w:t>
      </w:r>
    </w:p>
    <w:p w14:paraId="133EF961" w14:textId="49687B86" w:rsidR="00EA5585" w:rsidRPr="00EA5585" w:rsidRDefault="000911CD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Have you received any</w:t>
      </w:r>
      <w:r w:rsidR="00EA5585"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 didactic teaching related to pressure injuries?</w:t>
      </w:r>
    </w:p>
    <w:p w14:paraId="71F1B742" w14:textId="77777777" w:rsidR="00EA5585" w:rsidRPr="00EA5585" w:rsidRDefault="0068415E" w:rsidP="00EA5585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Yes, No</w:t>
      </w:r>
    </w:p>
    <w:p w14:paraId="61104195" w14:textId="4857A9BB" w:rsidR="00EA5585" w:rsidRPr="00EA5585" w:rsidRDefault="00EA5585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If yes, how many dedicated hours </w:t>
      </w:r>
      <w:r w:rsidR="000911CD">
        <w:rPr>
          <w:rStyle w:val="contentpasted0"/>
          <w:rFonts w:ascii="Calibri" w:eastAsia="Times New Roman" w:hAnsi="Calibri" w:cs="Calibri"/>
          <w:color w:val="000000"/>
          <w:lang w:eastAsia="en-CA"/>
        </w:rPr>
        <w:t>have you received during residency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?</w:t>
      </w:r>
    </w:p>
    <w:p w14:paraId="47B0CC77" w14:textId="0272900F" w:rsidR="00EA5585" w:rsidRPr="00EA5585" w:rsidRDefault="0068415E" w:rsidP="00EA5585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1h, 2h, &gt;2h</w:t>
      </w:r>
    </w:p>
    <w:p w14:paraId="64A0DB2D" w14:textId="77777777" w:rsidR="00EA5585" w:rsidRPr="00EA5585" w:rsidRDefault="00EA5585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t>Do you feel comfortable diagnosing and staging common pressure injuries (e</w:t>
      </w:r>
      <w:r w:rsidR="000911CD">
        <w:t>.</w:t>
      </w:r>
      <w:r w:rsidRPr="00EA5585">
        <w:t>g</w:t>
      </w:r>
      <w:r w:rsidR="000911CD">
        <w:t>.</w:t>
      </w:r>
      <w:r w:rsidRPr="00EA5585">
        <w:t xml:space="preserve"> Sacral, ischial, trochanteric)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?</w:t>
      </w:r>
    </w:p>
    <w:p w14:paraId="0A054769" w14:textId="210DAB10" w:rsidR="00EA5585" w:rsidRDefault="00A64DF5" w:rsidP="00EA5585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Very uncomfortable</w:t>
      </w:r>
      <w:r w:rsidR="00EA5585"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</w:t>
      </w: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Uncomfortable, Neutral</w:t>
      </w:r>
      <w:r w:rsidR="00EA5585"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, Comfortable</w:t>
      </w: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</w:t>
      </w:r>
      <w:proofErr w:type="gramStart"/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Very</w:t>
      </w:r>
      <w:proofErr w:type="gramEnd"/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 comfortable </w:t>
      </w:r>
    </w:p>
    <w:p w14:paraId="07913681" w14:textId="77777777" w:rsidR="0068415E" w:rsidRPr="00EA5585" w:rsidRDefault="0068415E" w:rsidP="0068415E">
      <w:pPr>
        <w:pStyle w:val="ListParagraph"/>
        <w:spacing w:after="160"/>
        <w:ind w:left="288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68E49E8B" w14:textId="661753E8" w:rsidR="00EA5585" w:rsidRPr="00EA5585" w:rsidRDefault="00EA5585" w:rsidP="00EA5585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Medical </w:t>
      </w:r>
      <w:r w:rsidR="000911CD">
        <w:rPr>
          <w:rStyle w:val="contentpasted0"/>
          <w:rFonts w:ascii="Calibri" w:eastAsia="Times New Roman" w:hAnsi="Calibri" w:cs="Calibri"/>
          <w:color w:val="000000"/>
          <w:lang w:eastAsia="en-CA"/>
        </w:rPr>
        <w:t>management</w:t>
      </w:r>
    </w:p>
    <w:p w14:paraId="25A336BB" w14:textId="3FD5441F" w:rsidR="00EA5585" w:rsidRPr="00EA5585" w:rsidRDefault="00EA5585" w:rsidP="00EA5585">
      <w:pPr>
        <w:pStyle w:val="ListParagraph"/>
        <w:numPr>
          <w:ilvl w:val="2"/>
          <w:numId w:val="4"/>
        </w:numPr>
        <w:spacing w:after="160"/>
        <w:rPr>
          <w:rFonts w:ascii="Calibri" w:eastAsia="Times New Roman" w:hAnsi="Calibri" w:cs="Calibri"/>
          <w:color w:val="000000"/>
          <w:lang w:eastAsia="en-CA"/>
        </w:rPr>
      </w:pPr>
      <w:r w:rsidRPr="00EA5585">
        <w:t>Do you feel comfortable with medical (i</w:t>
      </w:r>
      <w:r w:rsidR="00496C15">
        <w:t>.</w:t>
      </w:r>
      <w:r w:rsidRPr="00EA5585">
        <w:t>e</w:t>
      </w:r>
      <w:r w:rsidR="00496C15">
        <w:t>.,</w:t>
      </w:r>
      <w:r w:rsidRPr="00EA5585">
        <w:t xml:space="preserve"> non-surgical) optimization of patients with pressure injuries to improve the surgical </w:t>
      </w:r>
      <w:r w:rsidR="0068415E">
        <w:t>outcomes?</w:t>
      </w:r>
      <w:r w:rsidRPr="00EA5585">
        <w:tab/>
      </w:r>
    </w:p>
    <w:p w14:paraId="50777BB2" w14:textId="77777777" w:rsidR="00A64DF5" w:rsidRDefault="00A64DF5" w:rsidP="00A64DF5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Very uncomfortable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</w:t>
      </w: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Uncomfortable, Neutral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, Comfortable</w:t>
      </w: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</w:t>
      </w:r>
      <w:proofErr w:type="gramStart"/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Very</w:t>
      </w:r>
      <w:proofErr w:type="gramEnd"/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 comfortable </w:t>
      </w:r>
    </w:p>
    <w:p w14:paraId="5B4CDE36" w14:textId="77777777" w:rsidR="0068415E" w:rsidRPr="00EA5585" w:rsidRDefault="0068415E" w:rsidP="0068415E">
      <w:pPr>
        <w:pStyle w:val="ListParagraph"/>
        <w:spacing w:after="160"/>
        <w:ind w:left="288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2EF59E5A" w14:textId="77777777" w:rsidR="00EA5585" w:rsidRPr="00EA5585" w:rsidRDefault="00EA5585" w:rsidP="00EA5585">
      <w:pPr>
        <w:pStyle w:val="ListParagraph"/>
        <w:numPr>
          <w:ilvl w:val="2"/>
          <w:numId w:val="4"/>
        </w:numPr>
      </w:pPr>
      <w:r w:rsidRPr="00EA5585">
        <w:t xml:space="preserve">Do you feel comfortable identifying appropriate candidates for pressure injury </w:t>
      </w:r>
      <w:r w:rsidR="0068415E">
        <w:t>surgery (debridement or reconstruction)</w:t>
      </w:r>
      <w:r w:rsidRPr="00EA5585">
        <w:t>?</w:t>
      </w:r>
    </w:p>
    <w:p w14:paraId="12D143D1" w14:textId="77777777" w:rsidR="00A64DF5" w:rsidRDefault="00A64DF5" w:rsidP="00A64DF5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Very uncomfortable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</w:t>
      </w: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Uncomfortable, Neutral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, Comfortable</w:t>
      </w: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, </w:t>
      </w:r>
      <w:proofErr w:type="gramStart"/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Very</w:t>
      </w:r>
      <w:proofErr w:type="gramEnd"/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 comfortable </w:t>
      </w:r>
    </w:p>
    <w:p w14:paraId="71CAB2E3" w14:textId="77777777" w:rsidR="0068415E" w:rsidRPr="00EA5585" w:rsidRDefault="0068415E" w:rsidP="0068415E">
      <w:pPr>
        <w:pStyle w:val="ListParagraph"/>
        <w:spacing w:after="160"/>
        <w:ind w:left="2880"/>
        <w:rPr>
          <w:rFonts w:ascii="Calibri" w:eastAsia="Times New Roman" w:hAnsi="Calibri" w:cs="Calibri"/>
          <w:color w:val="000000"/>
          <w:lang w:eastAsia="en-CA"/>
        </w:rPr>
      </w:pPr>
    </w:p>
    <w:p w14:paraId="083DB4D1" w14:textId="77777777" w:rsidR="00EA5585" w:rsidRPr="00EA5585" w:rsidRDefault="00EA5585" w:rsidP="00EA5585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Debridement</w:t>
      </w:r>
    </w:p>
    <w:p w14:paraId="424E5D43" w14:textId="77777777" w:rsidR="00EA5585" w:rsidRPr="00EA5585" w:rsidRDefault="00EA5585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During your residency training, have you debrided any pressure injuries?</w:t>
      </w:r>
    </w:p>
    <w:p w14:paraId="535CBB0A" w14:textId="77777777" w:rsidR="0068415E" w:rsidRPr="00EA5585" w:rsidRDefault="0068415E" w:rsidP="0068415E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Yes, No</w:t>
      </w:r>
    </w:p>
    <w:p w14:paraId="27805776" w14:textId="77777777" w:rsidR="00EA5585" w:rsidRPr="00EA5585" w:rsidRDefault="00EA5585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If yes, which ones (select all that apply)?</w:t>
      </w:r>
    </w:p>
    <w:p w14:paraId="01A801C5" w14:textId="77777777" w:rsidR="00EA5585" w:rsidRPr="00EA5585" w:rsidRDefault="00EA5585" w:rsidP="00EA5585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Sacral, Ischial, Trochanter, Occipital, Heel/Foot, </w:t>
      </w:r>
      <w:r w:rsid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O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ther</w:t>
      </w:r>
    </w:p>
    <w:p w14:paraId="25588303" w14:textId="77777777" w:rsidR="00EA5585" w:rsidRPr="00EA5585" w:rsidRDefault="00EA5585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If yes, wow many pressure injuries have you debrided?</w:t>
      </w:r>
    </w:p>
    <w:p w14:paraId="4FA6D684" w14:textId="796799D0" w:rsidR="00EA5585" w:rsidRDefault="0068415E" w:rsidP="00EA5585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1-5, 6-10, &gt;10</w:t>
      </w:r>
    </w:p>
    <w:p w14:paraId="4E8075C8" w14:textId="77777777" w:rsidR="0068415E" w:rsidRPr="00EA5585" w:rsidRDefault="0068415E" w:rsidP="0068415E">
      <w:pPr>
        <w:pStyle w:val="ListParagraph"/>
        <w:spacing w:after="160"/>
        <w:ind w:left="288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31336A80" w14:textId="77777777" w:rsidR="00EA5585" w:rsidRPr="0068415E" w:rsidRDefault="00EA5585" w:rsidP="00EA5585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Reconstruction</w:t>
      </w:r>
    </w:p>
    <w:p w14:paraId="1C89791C" w14:textId="77777777" w:rsidR="00EA5585" w:rsidRDefault="0068415E" w:rsidP="00EA5585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During your residency training, have you reconstructed any pressure injuries?</w:t>
      </w:r>
    </w:p>
    <w:p w14:paraId="60F7DB05" w14:textId="27FAD77B" w:rsidR="0068415E" w:rsidRPr="0068415E" w:rsidRDefault="0068415E" w:rsidP="0068415E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t xml:space="preserve">Yes, No, </w:t>
      </w:r>
    </w:p>
    <w:p w14:paraId="1F9A4355" w14:textId="5D29483F" w:rsidR="0068415E" w:rsidRPr="00EA5585" w:rsidRDefault="0068415E" w:rsidP="0068415E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If yes, which </w:t>
      </w:r>
      <w:r w:rsidR="000911CD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areas of the </w:t>
      </w:r>
      <w:proofErr w:type="gramStart"/>
      <w:r w:rsidR="000911CD">
        <w:rPr>
          <w:rStyle w:val="contentpasted0"/>
          <w:rFonts w:ascii="Calibri" w:eastAsia="Times New Roman" w:hAnsi="Calibri" w:cs="Calibri"/>
          <w:color w:val="000000"/>
          <w:lang w:eastAsia="en-CA"/>
        </w:rPr>
        <w:t>body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(</w:t>
      </w:r>
      <w:proofErr w:type="gramEnd"/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select all that apply)?</w:t>
      </w:r>
    </w:p>
    <w:p w14:paraId="7C15D8A9" w14:textId="77777777" w:rsidR="0068415E" w:rsidRPr="00EA5585" w:rsidRDefault="0068415E" w:rsidP="0068415E">
      <w:pPr>
        <w:pStyle w:val="ListParagraph"/>
        <w:numPr>
          <w:ilvl w:val="4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Sacral, Ischial, Trochanter, Occipital, Heel/Foot, other</w:t>
      </w:r>
    </w:p>
    <w:p w14:paraId="6D25C1DB" w14:textId="13C58C6E" w:rsidR="0068415E" w:rsidRPr="00EA5585" w:rsidRDefault="0068415E" w:rsidP="0068415E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If yes, </w:t>
      </w:r>
      <w:r w:rsidR="000911CD">
        <w:rPr>
          <w:rStyle w:val="contentpasted0"/>
          <w:rFonts w:ascii="Calibri" w:eastAsia="Times New Roman" w:hAnsi="Calibri" w:cs="Calibri"/>
          <w:color w:val="000000"/>
          <w:lang w:eastAsia="en-CA"/>
        </w:rPr>
        <w:t>h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 xml:space="preserve">ow many pressure injuries have you </w:t>
      </w: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reconstructed</w:t>
      </w:r>
      <w:r w:rsidRPr="00EA5585">
        <w:rPr>
          <w:rStyle w:val="contentpasted0"/>
          <w:rFonts w:ascii="Calibri" w:eastAsia="Times New Roman" w:hAnsi="Calibri" w:cs="Calibri"/>
          <w:color w:val="000000"/>
          <w:lang w:eastAsia="en-CA"/>
        </w:rPr>
        <w:t>?</w:t>
      </w:r>
    </w:p>
    <w:p w14:paraId="5C8ACF24" w14:textId="720A64F2" w:rsidR="0068415E" w:rsidRDefault="0068415E" w:rsidP="0068415E">
      <w:pPr>
        <w:pStyle w:val="ListParagraph"/>
        <w:numPr>
          <w:ilvl w:val="4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1-5, 6-10, &gt;10</w:t>
      </w:r>
    </w:p>
    <w:p w14:paraId="54397729" w14:textId="77777777" w:rsidR="0068415E" w:rsidRPr="0068415E" w:rsidRDefault="0068415E" w:rsidP="0068415E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3B9D4CFE" w14:textId="77777777" w:rsidR="0068415E" w:rsidRDefault="0068415E" w:rsidP="0068415E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Postop</w:t>
      </w:r>
      <w:r w:rsidR="000911CD">
        <w:rPr>
          <w:rStyle w:val="contentpasted0"/>
          <w:rFonts w:ascii="Calibri" w:eastAsia="Times New Roman" w:hAnsi="Calibri" w:cs="Calibri"/>
          <w:color w:val="000000"/>
          <w:lang w:eastAsia="en-CA"/>
        </w:rPr>
        <w:t>erative care</w:t>
      </w:r>
    </w:p>
    <w:p w14:paraId="1C9F71BC" w14:textId="27E99D81" w:rsidR="0068415E" w:rsidRPr="0068415E" w:rsidRDefault="0068415E" w:rsidP="0068415E">
      <w:pPr>
        <w:pStyle w:val="ListParagraph"/>
        <w:numPr>
          <w:ilvl w:val="2"/>
          <w:numId w:val="4"/>
        </w:numPr>
        <w:spacing w:after="160"/>
        <w:rPr>
          <w:rFonts w:ascii="Calibri" w:eastAsia="Times New Roman" w:hAnsi="Calibri" w:cs="Calibri"/>
          <w:color w:val="000000"/>
          <w:lang w:eastAsia="en-CA"/>
        </w:rPr>
      </w:pPr>
      <w:r>
        <w:t xml:space="preserve">Do you feel comfortable with </w:t>
      </w:r>
      <w:r w:rsidR="000911CD">
        <w:t xml:space="preserve">principles of </w:t>
      </w:r>
      <w:r>
        <w:t>post-operative rehabilitation plans for pressure injury reconstruction?</w:t>
      </w:r>
    </w:p>
    <w:p w14:paraId="2BDAFB63" w14:textId="77777777" w:rsidR="0068415E" w:rsidRDefault="0068415E" w:rsidP="0068415E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Yes, No</w:t>
      </w:r>
    </w:p>
    <w:p w14:paraId="64E9A1FC" w14:textId="77777777" w:rsidR="00496C15" w:rsidRDefault="00496C15" w:rsidP="00496C15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0AEAC063" w14:textId="43432ABE" w:rsidR="000911CD" w:rsidRPr="00496C15" w:rsidRDefault="00496C15" w:rsidP="00496C15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kern w:val="2"/>
          <w:sz w:val="22"/>
          <w:szCs w:val="22"/>
          <w:lang w:eastAsia="en-CA"/>
          <w14:ligatures w14:val="standardContextual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Competency</w:t>
      </w:r>
    </w:p>
    <w:p w14:paraId="6AE34B03" w14:textId="77777777" w:rsidR="0068415E" w:rsidRPr="0068415E" w:rsidRDefault="0068415E" w:rsidP="0068415E">
      <w:pPr>
        <w:pStyle w:val="ListParagraph"/>
        <w:numPr>
          <w:ilvl w:val="2"/>
          <w:numId w:val="4"/>
        </w:numPr>
        <w:spacing w:after="160"/>
        <w:rPr>
          <w:rFonts w:ascii="Calibri" w:eastAsia="Times New Roman" w:hAnsi="Calibri" w:cs="Calibri"/>
          <w:color w:val="000000"/>
          <w:lang w:eastAsia="en-CA"/>
        </w:rPr>
      </w:pPr>
      <w:r>
        <w:t>By the end of residency, do you think you will be comfortable debriding pressure injuries as part of your practice?</w:t>
      </w:r>
    </w:p>
    <w:p w14:paraId="2CC1A302" w14:textId="77777777" w:rsidR="0068415E" w:rsidRPr="00EA5585" w:rsidRDefault="0068415E" w:rsidP="0068415E">
      <w:pPr>
        <w:pStyle w:val="ListParagraph"/>
        <w:numPr>
          <w:ilvl w:val="3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>
        <w:rPr>
          <w:rStyle w:val="contentpasted0"/>
          <w:rFonts w:ascii="Calibri" w:eastAsia="Times New Roman" w:hAnsi="Calibri" w:cs="Calibri"/>
          <w:color w:val="000000"/>
          <w:lang w:eastAsia="en-CA"/>
        </w:rPr>
        <w:t>Yes, No</w:t>
      </w:r>
    </w:p>
    <w:p w14:paraId="1B975361" w14:textId="77777777" w:rsidR="0068415E" w:rsidRPr="0068415E" w:rsidRDefault="0068415E" w:rsidP="0068415E">
      <w:pPr>
        <w:pStyle w:val="ListParagraph"/>
        <w:numPr>
          <w:ilvl w:val="2"/>
          <w:numId w:val="4"/>
        </w:numPr>
        <w:spacing w:after="160"/>
        <w:rPr>
          <w:rFonts w:ascii="Calibri" w:eastAsia="Times New Roman" w:hAnsi="Calibri" w:cs="Calibri"/>
          <w:color w:val="000000"/>
          <w:lang w:eastAsia="en-CA"/>
        </w:rPr>
      </w:pPr>
      <w:r>
        <w:t>By the end of residency, do you think you will be comfortable reconstructing pressure injuries as part of your practice?</w:t>
      </w:r>
    </w:p>
    <w:p w14:paraId="176666F0" w14:textId="77777777" w:rsidR="0068415E" w:rsidRPr="0068415E" w:rsidRDefault="0068415E" w:rsidP="0068415E">
      <w:pPr>
        <w:pStyle w:val="ListParagraph"/>
        <w:numPr>
          <w:ilvl w:val="3"/>
          <w:numId w:val="4"/>
        </w:numPr>
        <w:spacing w:after="160"/>
        <w:rPr>
          <w:rFonts w:ascii="Calibri" w:eastAsia="Times New Roman" w:hAnsi="Calibri" w:cs="Calibri"/>
          <w:color w:val="000000"/>
          <w:lang w:eastAsia="en-CA"/>
        </w:rPr>
      </w:pPr>
      <w:r>
        <w:t xml:space="preserve">Yes, No, </w:t>
      </w:r>
      <w:proofErr w:type="gramStart"/>
      <w:r>
        <w:t>Not</w:t>
      </w:r>
      <w:proofErr w:type="gramEnd"/>
      <w:r>
        <w:t xml:space="preserve"> applicable</w:t>
      </w:r>
    </w:p>
    <w:p w14:paraId="4E87CF97" w14:textId="77777777" w:rsidR="0068415E" w:rsidRPr="0068415E" w:rsidRDefault="0068415E" w:rsidP="0068415E">
      <w:pPr>
        <w:pStyle w:val="ListParagraph"/>
        <w:spacing w:after="160"/>
        <w:ind w:left="2880"/>
        <w:rPr>
          <w:rFonts w:ascii="Calibri" w:eastAsia="Times New Roman" w:hAnsi="Calibri" w:cs="Calibri"/>
          <w:color w:val="000000"/>
          <w:lang w:eastAsia="en-CA"/>
        </w:rPr>
      </w:pPr>
    </w:p>
    <w:p w14:paraId="4B33BBDB" w14:textId="77777777" w:rsidR="00EA5585" w:rsidRPr="0068415E" w:rsidRDefault="0068415E" w:rsidP="0068415E">
      <w:pPr>
        <w:pStyle w:val="ListParagraph"/>
        <w:numPr>
          <w:ilvl w:val="1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Future</w:t>
      </w:r>
    </w:p>
    <w:p w14:paraId="1ABA9EE5" w14:textId="77777777" w:rsidR="0068415E" w:rsidRPr="0068415E" w:rsidRDefault="0068415E" w:rsidP="0068415E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Would you be interested in more exposure to pressure injury education during your training program?</w:t>
      </w:r>
    </w:p>
    <w:p w14:paraId="046E84F9" w14:textId="77777777" w:rsidR="0068415E" w:rsidRDefault="0068415E" w:rsidP="0068415E">
      <w:pPr>
        <w:pStyle w:val="ListParagraph"/>
        <w:numPr>
          <w:ilvl w:val="2"/>
          <w:numId w:val="4"/>
        </w:num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  <w:r w:rsidRPr="0068415E">
        <w:rPr>
          <w:rStyle w:val="contentpasted0"/>
          <w:rFonts w:ascii="Calibri" w:eastAsia="Times New Roman" w:hAnsi="Calibri" w:cs="Calibri"/>
          <w:color w:val="000000"/>
          <w:lang w:eastAsia="en-CA"/>
        </w:rPr>
        <w:t>Would you be interested in a dedicated wound care and surgery elective?</w:t>
      </w:r>
    </w:p>
    <w:p w14:paraId="679EE2B8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704516E0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763550C1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0BEEBC48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5159AA75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5E0B677C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3F987556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0F4CE921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32C0B9A5" w14:textId="77777777" w:rsidR="005A5770" w:rsidRDefault="005A5770" w:rsidP="005A5770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sectPr w:rsidR="005A5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05348" w14:textId="77777777" w:rsidR="00A03E8B" w:rsidRDefault="00A03E8B" w:rsidP="0068415E">
      <w:r>
        <w:separator/>
      </w:r>
    </w:p>
  </w:endnote>
  <w:endnote w:type="continuationSeparator" w:id="0">
    <w:p w14:paraId="7A03B6EC" w14:textId="77777777" w:rsidR="00A03E8B" w:rsidRDefault="00A03E8B" w:rsidP="0068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DFC26" w14:textId="77777777" w:rsidR="00A03E8B" w:rsidRDefault="00A03E8B" w:rsidP="0068415E">
      <w:r>
        <w:separator/>
      </w:r>
    </w:p>
  </w:footnote>
  <w:footnote w:type="continuationSeparator" w:id="0">
    <w:p w14:paraId="1EA5A967" w14:textId="77777777" w:rsidR="00A03E8B" w:rsidRDefault="00A03E8B" w:rsidP="006841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01F38"/>
    <w:multiLevelType w:val="hybridMultilevel"/>
    <w:tmpl w:val="BCB86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44138"/>
    <w:multiLevelType w:val="hybridMultilevel"/>
    <w:tmpl w:val="9446A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1002C4">
      <w:start w:val="1"/>
      <w:numFmt w:val="decimal"/>
      <w:lvlText w:val="%2."/>
      <w:lvlJc w:val="left"/>
      <w:pPr>
        <w:ind w:left="1440" w:hanging="360"/>
      </w:pPr>
      <w:rPr>
        <w:rFonts w:ascii="Calibri" w:eastAsia="Times New Roman" w:hAnsi="Calibri" w:cs="Calibr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D7500"/>
    <w:multiLevelType w:val="multilevel"/>
    <w:tmpl w:val="82B29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8147F1"/>
    <w:multiLevelType w:val="multilevel"/>
    <w:tmpl w:val="82B29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78530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03805137">
    <w:abstractNumId w:val="0"/>
  </w:num>
  <w:num w:numId="3" w16cid:durableId="1919317304">
    <w:abstractNumId w:val="3"/>
  </w:num>
  <w:num w:numId="4" w16cid:durableId="2051488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EBA"/>
    <w:rsid w:val="000702EB"/>
    <w:rsid w:val="000911CD"/>
    <w:rsid w:val="002B18B8"/>
    <w:rsid w:val="00373229"/>
    <w:rsid w:val="00385371"/>
    <w:rsid w:val="00454757"/>
    <w:rsid w:val="00461E87"/>
    <w:rsid w:val="00496C15"/>
    <w:rsid w:val="005041DF"/>
    <w:rsid w:val="005858A2"/>
    <w:rsid w:val="005A5770"/>
    <w:rsid w:val="005C6D9D"/>
    <w:rsid w:val="00641DD1"/>
    <w:rsid w:val="0068415E"/>
    <w:rsid w:val="006B08C0"/>
    <w:rsid w:val="00717A2E"/>
    <w:rsid w:val="008F1B14"/>
    <w:rsid w:val="00922EBA"/>
    <w:rsid w:val="009459D1"/>
    <w:rsid w:val="00965BD8"/>
    <w:rsid w:val="009A3457"/>
    <w:rsid w:val="009A6BCD"/>
    <w:rsid w:val="00A03E8B"/>
    <w:rsid w:val="00A23DFB"/>
    <w:rsid w:val="00A64DF5"/>
    <w:rsid w:val="00A7048D"/>
    <w:rsid w:val="00AE16E4"/>
    <w:rsid w:val="00B3710B"/>
    <w:rsid w:val="00C16FA6"/>
    <w:rsid w:val="00D47079"/>
    <w:rsid w:val="00D57A0D"/>
    <w:rsid w:val="00E009E4"/>
    <w:rsid w:val="00E45023"/>
    <w:rsid w:val="00EA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FBC5C"/>
  <w15:chartTrackingRefBased/>
  <w15:docId w15:val="{EFC43E39-CA6F-4456-A04D-BF51A3212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EB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922EBA"/>
  </w:style>
  <w:style w:type="paragraph" w:styleId="ListParagraph">
    <w:name w:val="List Paragraph"/>
    <w:basedOn w:val="Normal"/>
    <w:uiPriority w:val="34"/>
    <w:qFormat/>
    <w:rsid w:val="00922EBA"/>
    <w:pPr>
      <w:ind w:left="720"/>
      <w:contextualSpacing/>
    </w:pPr>
    <w:rPr>
      <w:rFonts w:asciiTheme="minorHAnsi" w:hAnsiTheme="minorHAnsi" w:cstheme="minorBidi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841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15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41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15E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6C1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Dr. David</dc:creator>
  <cp:keywords/>
  <dc:description/>
  <cp:lastModifiedBy>Hoyee Wan</cp:lastModifiedBy>
  <cp:revision>2</cp:revision>
  <dcterms:created xsi:type="dcterms:W3CDTF">2025-06-02T12:23:00Z</dcterms:created>
  <dcterms:modified xsi:type="dcterms:W3CDTF">2025-06-02T12:23:00Z</dcterms:modified>
</cp:coreProperties>
</file>